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1AD" w:rsidRDefault="004241AD" w:rsidP="004241AD">
      <w:pPr>
        <w:pStyle w:val="Heading1"/>
        <w:spacing w:line="480" w:lineRule="auto"/>
      </w:pPr>
      <w:bookmarkStart w:id="0" w:name="_GoBack"/>
      <w:bookmarkEnd w:id="0"/>
      <w:r>
        <w:t>SUPPORTING INFORMATION</w:t>
      </w:r>
    </w:p>
    <w:p w:rsidR="007358A9" w:rsidRPr="007358A9" w:rsidRDefault="007358A9" w:rsidP="007358A9">
      <w:pPr>
        <w:rPr>
          <w:b/>
        </w:rPr>
      </w:pPr>
      <w:r>
        <w:rPr>
          <w:b/>
        </w:rPr>
        <w:t>Table S1</w:t>
      </w:r>
      <w:r w:rsidR="00B0407C">
        <w:rPr>
          <w:b/>
        </w:rPr>
        <w:t xml:space="preserve">. </w:t>
      </w:r>
      <w:r w:rsidR="00B0407C" w:rsidRPr="00A81847">
        <w:rPr>
          <w:iCs/>
          <w:sz w:val="24"/>
        </w:rPr>
        <w:t>Examples of questions asked during the interviews in Phases I and II of the surve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212"/>
      </w:tblGrid>
      <w:tr w:rsidR="004241AD" w:rsidRPr="00A81847" w:rsidTr="005253DA">
        <w:tc>
          <w:tcPr>
            <w:tcW w:w="9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1AD" w:rsidRPr="00A81847" w:rsidRDefault="004241AD" w:rsidP="00C018CF">
            <w:pPr>
              <w:pStyle w:val="TableEntry"/>
              <w:spacing w:after="0" w:line="480" w:lineRule="auto"/>
              <w:rPr>
                <w:sz w:val="22"/>
                <w:szCs w:val="22"/>
              </w:rPr>
            </w:pPr>
            <w:r w:rsidRPr="00A81847">
              <w:rPr>
                <w:i/>
                <w:iCs/>
                <w:sz w:val="22"/>
                <w:szCs w:val="22"/>
              </w:rPr>
              <w:t xml:space="preserve">Study Phases I and II </w:t>
            </w:r>
            <w:r w:rsidRPr="00A81847">
              <w:rPr>
                <w:sz w:val="22"/>
                <w:szCs w:val="22"/>
              </w:rPr>
              <w:t>(</w:t>
            </w:r>
            <w:r w:rsidRPr="00A81847">
              <w:rPr>
                <w:i/>
                <w:iCs/>
                <w:sz w:val="22"/>
                <w:szCs w:val="22"/>
              </w:rPr>
              <w:t>open-ended</w:t>
            </w:r>
            <w:r w:rsidRPr="00A81847">
              <w:rPr>
                <w:sz w:val="22"/>
                <w:szCs w:val="22"/>
              </w:rPr>
              <w:t>)</w:t>
            </w:r>
          </w:p>
        </w:tc>
      </w:tr>
      <w:tr w:rsidR="004241AD" w:rsidRPr="00A81847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4241AD" w:rsidRPr="00A81847" w:rsidRDefault="004241AD" w:rsidP="005253DA">
            <w:pPr>
              <w:pStyle w:val="TableEntry"/>
              <w:numPr>
                <w:ilvl w:val="0"/>
                <w:numId w:val="2"/>
              </w:numPr>
              <w:tabs>
                <w:tab w:val="left" w:pos="567"/>
              </w:tabs>
              <w:spacing w:after="0" w:line="480" w:lineRule="auto"/>
              <w:ind w:left="567" w:hanging="567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Have you personally thought about the possible causes of your own illness, about what could have triggered it or be responsible for it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9610E8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If so, what causes have you thought about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9610E8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What are your reasons for thinking that this may be important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2"/>
              </w:numPr>
              <w:tabs>
                <w:tab w:val="left" w:pos="567"/>
              </w:tabs>
              <w:spacing w:after="0" w:line="480" w:lineRule="auto"/>
              <w:ind w:left="567" w:hanging="567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Does your illness have any impact on your social life or family life, or on your relationship with friends and family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9610E8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If so, could you tell me more about this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9610E8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How do you deal with these issues, how do you come to terms with them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9610E8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How do you feel about this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2"/>
              </w:numPr>
              <w:tabs>
                <w:tab w:val="left" w:pos="567"/>
              </w:tabs>
              <w:spacing w:after="0" w:line="480" w:lineRule="auto"/>
              <w:ind w:left="567" w:hanging="567"/>
              <w:rPr>
                <w:sz w:val="22"/>
                <w:szCs w:val="22"/>
              </w:rPr>
            </w:pPr>
            <w:r w:rsidRPr="005253DA">
              <w:rPr>
                <w:sz w:val="22"/>
                <w:szCs w:val="22"/>
              </w:rPr>
              <w:t>What do you think about the different treatments for your illness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9610E8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Has your opinion about your treatment changed? If so, in what way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9610E8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Do you have difficulties with taking your medication? If so, what are they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53DA" w:rsidRPr="00A81847" w:rsidRDefault="005253DA" w:rsidP="009610E8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Could you tell me more about how you cope with these difficulties and how you feel about them?</w:t>
            </w:r>
          </w:p>
        </w:tc>
      </w:tr>
      <w:tr w:rsidR="004241AD" w:rsidRPr="00A81847" w:rsidTr="005253DA">
        <w:tc>
          <w:tcPr>
            <w:tcW w:w="9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1AD" w:rsidRPr="00A81847" w:rsidRDefault="004241AD" w:rsidP="00C018CF">
            <w:pPr>
              <w:pStyle w:val="TableEntry"/>
              <w:spacing w:after="0" w:line="480" w:lineRule="auto"/>
              <w:rPr>
                <w:i/>
                <w:iCs/>
                <w:sz w:val="22"/>
                <w:szCs w:val="22"/>
              </w:rPr>
            </w:pPr>
            <w:r w:rsidRPr="00A81847">
              <w:rPr>
                <w:i/>
                <w:iCs/>
                <w:sz w:val="22"/>
                <w:szCs w:val="22"/>
              </w:rPr>
              <w:t xml:space="preserve">Study Phase II only </w:t>
            </w:r>
            <w:r w:rsidRPr="00A81847">
              <w:rPr>
                <w:sz w:val="22"/>
                <w:szCs w:val="22"/>
              </w:rPr>
              <w:t>(</w:t>
            </w:r>
            <w:r w:rsidRPr="00A81847">
              <w:rPr>
                <w:i/>
                <w:iCs/>
                <w:sz w:val="22"/>
                <w:szCs w:val="22"/>
              </w:rPr>
              <w:t>semi-directive</w:t>
            </w:r>
            <w:r w:rsidRPr="00A81847">
              <w:rPr>
                <w:sz w:val="22"/>
                <w:szCs w:val="22"/>
              </w:rPr>
              <w:t>)</w:t>
            </w:r>
          </w:p>
        </w:tc>
      </w:tr>
      <w:tr w:rsidR="004241AD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4241AD" w:rsidRPr="00A81847" w:rsidRDefault="004241AD" w:rsidP="005253DA">
            <w:pPr>
              <w:pStyle w:val="TableEntry"/>
              <w:numPr>
                <w:ilvl w:val="0"/>
                <w:numId w:val="2"/>
              </w:numPr>
              <w:tabs>
                <w:tab w:val="left" w:pos="567"/>
              </w:tabs>
              <w:spacing w:after="0" w:line="480" w:lineRule="auto"/>
              <w:ind w:left="567" w:hanging="567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Some patients tell me that they thought that their eating habits certainly contributed to them getting ill: they thought that eating too much meat, too much milk or unhealthy food was responsible.</w:t>
            </w:r>
            <w:r w:rsidR="005253DA" w:rsidRPr="00A81847">
              <w:rPr>
                <w:sz w:val="22"/>
                <w:szCs w:val="22"/>
              </w:rPr>
              <w:t xml:space="preserve"> 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 xml:space="preserve">Do you think that there is a link between what you eat and your illness? Has this idea ever </w:t>
            </w:r>
            <w:r w:rsidRPr="00A81847">
              <w:rPr>
                <w:sz w:val="22"/>
                <w:szCs w:val="22"/>
              </w:rPr>
              <w:lastRenderedPageBreak/>
              <w:t>crossed your mind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lastRenderedPageBreak/>
              <w:t>If so, what sort of link? What are your reasons for thinking this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Are there other things that you think may cause your illness, not necessarily things that your doctor has told you, but ones that you believe in? What sort of things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2"/>
              </w:numPr>
              <w:tabs>
                <w:tab w:val="left" w:pos="567"/>
              </w:tabs>
              <w:spacing w:after="0" w:line="480" w:lineRule="auto"/>
              <w:ind w:left="567" w:hanging="567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A patient with the same illness as you told me that he thought that taking medication for a long time would necessarily have bad effects on him, even though it would treat his disease.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Are there things like this that you believe or worry about with your treatments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In particular, do you worry about having to take medications for a long time?</w:t>
            </w:r>
          </w:p>
        </w:tc>
      </w:tr>
      <w:tr w:rsidR="005253DA" w:rsidRPr="00440B85" w:rsidTr="005253DA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If so what do you worry about and why?</w:t>
            </w:r>
          </w:p>
        </w:tc>
      </w:tr>
      <w:tr w:rsidR="005253DA" w:rsidRPr="00440B85" w:rsidTr="00C018CF">
        <w:tc>
          <w:tcPr>
            <w:tcW w:w="9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53DA" w:rsidRPr="00A81847" w:rsidRDefault="005253DA" w:rsidP="005253DA">
            <w:pPr>
              <w:pStyle w:val="TableEntry"/>
              <w:numPr>
                <w:ilvl w:val="0"/>
                <w:numId w:val="1"/>
              </w:numPr>
              <w:tabs>
                <w:tab w:val="left" w:pos="862"/>
              </w:tabs>
              <w:spacing w:after="0" w:line="480" w:lineRule="auto"/>
              <w:ind w:left="851" w:hanging="284"/>
              <w:rPr>
                <w:sz w:val="22"/>
                <w:szCs w:val="22"/>
              </w:rPr>
            </w:pPr>
            <w:r w:rsidRPr="00A81847">
              <w:rPr>
                <w:sz w:val="22"/>
                <w:szCs w:val="22"/>
              </w:rPr>
              <w:t>Have you talked about these worries to your doctor? Why?</w:t>
            </w:r>
          </w:p>
        </w:tc>
      </w:tr>
    </w:tbl>
    <w:p w:rsidR="006A2C21" w:rsidRDefault="006A2C21"/>
    <w:sectPr w:rsidR="006A2C21" w:rsidSect="00047EE6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1B13" w:rsidRDefault="00171B13">
      <w:pPr>
        <w:spacing w:after="0" w:line="240" w:lineRule="auto"/>
      </w:pPr>
      <w:r>
        <w:separator/>
      </w:r>
    </w:p>
  </w:endnote>
  <w:endnote w:type="continuationSeparator" w:id="0">
    <w:p w:rsidR="00171B13" w:rsidRDefault="00171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2422962"/>
      <w:docPartObj>
        <w:docPartGallery w:val="Page Numbers (Bottom of Page)"/>
        <w:docPartUnique/>
      </w:docPartObj>
    </w:sdtPr>
    <w:sdtEndPr/>
    <w:sdtContent>
      <w:p w:rsidR="00601F4B" w:rsidRDefault="005253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7D5F" w:rsidRPr="00C57D5F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601F4B" w:rsidRDefault="00C57D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1B13" w:rsidRDefault="00171B13">
      <w:pPr>
        <w:spacing w:after="0" w:line="240" w:lineRule="auto"/>
      </w:pPr>
      <w:r>
        <w:separator/>
      </w:r>
    </w:p>
  </w:footnote>
  <w:footnote w:type="continuationSeparator" w:id="0">
    <w:p w:rsidR="00171B13" w:rsidRDefault="00171B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C449C2"/>
    <w:multiLevelType w:val="hybridMultilevel"/>
    <w:tmpl w:val="D99EFD76"/>
    <w:lvl w:ilvl="0" w:tplc="F20AFB36">
      <w:start w:val="1"/>
      <w:numFmt w:val="bullet"/>
      <w:lvlText w:val="●"/>
      <w:lvlJc w:val="left"/>
      <w:pPr>
        <w:ind w:left="720" w:hanging="360"/>
      </w:pPr>
      <w:rPr>
        <w:rFonts w:ascii="Trebuchet MS" w:hAnsi="Trebuchet MS" w:cs="Trebuchet MS" w:hint="default"/>
        <w:color w:val="auto"/>
        <w:sz w:val="22"/>
        <w:szCs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3612085B"/>
    <w:multiLevelType w:val="hybridMultilevel"/>
    <w:tmpl w:val="5884116C"/>
    <w:lvl w:ilvl="0" w:tplc="5AA4E036">
      <w:start w:val="1"/>
      <w:numFmt w:val="bullet"/>
      <w:lvlText w:val=""/>
      <w:lvlJc w:val="left"/>
      <w:pPr>
        <w:ind w:left="1287" w:hanging="360"/>
      </w:pPr>
      <w:rPr>
        <w:rFonts w:ascii="Wingdings 3" w:hAnsi="Wingdings 3" w:cs="Wingdings 3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727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3447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887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607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047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1AD"/>
    <w:rsid w:val="00002942"/>
    <w:rsid w:val="00136C0F"/>
    <w:rsid w:val="00171B13"/>
    <w:rsid w:val="00205173"/>
    <w:rsid w:val="00217B7E"/>
    <w:rsid w:val="0023440E"/>
    <w:rsid w:val="00241AD6"/>
    <w:rsid w:val="002649FD"/>
    <w:rsid w:val="002A6B6B"/>
    <w:rsid w:val="003564CF"/>
    <w:rsid w:val="0038574D"/>
    <w:rsid w:val="003C6BF9"/>
    <w:rsid w:val="003D1822"/>
    <w:rsid w:val="004241AD"/>
    <w:rsid w:val="00453D53"/>
    <w:rsid w:val="00477CEC"/>
    <w:rsid w:val="004D349C"/>
    <w:rsid w:val="004E5E0C"/>
    <w:rsid w:val="005253DA"/>
    <w:rsid w:val="005F00C6"/>
    <w:rsid w:val="006A2C21"/>
    <w:rsid w:val="007054AD"/>
    <w:rsid w:val="007358A9"/>
    <w:rsid w:val="00744A85"/>
    <w:rsid w:val="007E6C89"/>
    <w:rsid w:val="00877C49"/>
    <w:rsid w:val="008D29C0"/>
    <w:rsid w:val="00905AF6"/>
    <w:rsid w:val="0093511D"/>
    <w:rsid w:val="00966760"/>
    <w:rsid w:val="00A9591F"/>
    <w:rsid w:val="00AB28EB"/>
    <w:rsid w:val="00B0407C"/>
    <w:rsid w:val="00B312D1"/>
    <w:rsid w:val="00C259BB"/>
    <w:rsid w:val="00C57D5F"/>
    <w:rsid w:val="00C602C0"/>
    <w:rsid w:val="00CD59EA"/>
    <w:rsid w:val="00D45C67"/>
    <w:rsid w:val="00E104DC"/>
    <w:rsid w:val="00E13555"/>
    <w:rsid w:val="00E35B5D"/>
    <w:rsid w:val="00EA05DE"/>
    <w:rsid w:val="00EC3E4D"/>
    <w:rsid w:val="00EE2BAB"/>
    <w:rsid w:val="00FE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24CACF-3D92-42CF-A18E-C2D7BC032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1AD"/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241AD"/>
    <w:pPr>
      <w:pageBreakBefore/>
      <w:spacing w:before="120" w:after="0" w:line="360" w:lineRule="auto"/>
      <w:jc w:val="both"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241AD"/>
    <w:rPr>
      <w:rFonts w:ascii="Calibri" w:eastAsia="Calibri" w:hAnsi="Calibri" w:cs="Calibri"/>
      <w:b/>
      <w:bCs/>
      <w:sz w:val="32"/>
      <w:szCs w:val="32"/>
      <w:lang w:val="en-GB"/>
    </w:rPr>
  </w:style>
  <w:style w:type="paragraph" w:customStyle="1" w:styleId="TableEntry">
    <w:name w:val="Table Entry"/>
    <w:basedOn w:val="Normal"/>
    <w:link w:val="TableEntryCar"/>
    <w:rsid w:val="004241AD"/>
    <w:pPr>
      <w:spacing w:before="120" w:after="120" w:line="240" w:lineRule="auto"/>
      <w:jc w:val="both"/>
    </w:pPr>
    <w:rPr>
      <w:sz w:val="20"/>
      <w:szCs w:val="20"/>
    </w:rPr>
  </w:style>
  <w:style w:type="character" w:customStyle="1" w:styleId="TableEntryCar">
    <w:name w:val="Table Entry Car"/>
    <w:basedOn w:val="DefaultParagraphFont"/>
    <w:link w:val="TableEntry"/>
    <w:locked/>
    <w:rsid w:val="004241AD"/>
    <w:rPr>
      <w:rFonts w:ascii="Calibri" w:eastAsia="Calibri" w:hAnsi="Calibri" w:cs="Calibri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41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1AD"/>
    <w:rPr>
      <w:rFonts w:ascii="Calibri" w:eastAsia="Calibri" w:hAnsi="Calibri" w:cs="Calibr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24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4</Characters>
  <Application>Microsoft Office Word</Application>
  <DocSecurity>4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 at home</dc:creator>
  <cp:lastModifiedBy>Jade Ogle</cp:lastModifiedBy>
  <cp:revision>2</cp:revision>
  <dcterms:created xsi:type="dcterms:W3CDTF">2014-11-14T14:15:00Z</dcterms:created>
  <dcterms:modified xsi:type="dcterms:W3CDTF">2014-11-14T14:15:00Z</dcterms:modified>
</cp:coreProperties>
</file>